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H3cellpress"/>
          <w:rFonts w:eastAsia="Times New Roman"/>
        </w:rPr>
      </w:pPr>
      <w:r>
        <w:rPr/>
      </w:r>
    </w:p>
    <w:p>
      <w:pPr>
        <w:pStyle w:val="Normal"/>
        <w:rPr>
          <w:rStyle w:val="H3cellpress"/>
          <w:rFonts w:ascii="Arial" w:hAnsi="Arial" w:eastAsia="Times New Roman" w:cs="Arial"/>
        </w:rPr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</w:rPr>
        <w:t>Supplementary Table 2</w:t>
      </w:r>
      <w:r>
        <w:rPr/>
        <w:t>: Primer sequences</w:t>
      </w:r>
    </w:p>
    <w:tbl>
      <w:tblPr>
        <w:tblW w:w="10332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6707"/>
        <w:gridCol w:w="1777"/>
      </w:tblGrid>
      <w:tr>
        <w:trPr>
          <w:trHeight w:val="300" w:hRule="atLeast"/>
        </w:trPr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imer Name</w:t>
            </w:r>
          </w:p>
        </w:tc>
        <w:tc>
          <w:tcPr>
            <w:tcW w:w="6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quence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emplate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rde-1[1-2] entry 5’ 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aagtttgtacaaaaaagcaggctaaaaATGTCCTCGAATTTTCCCGAATTGGAAAAA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genomic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rde-1 [1-2] entry 3’ 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cactttgtacaagaaagctgggtTTATGCGAACGACATTCCAGGGTA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id-1 [1-2] entry 5’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aagtttgtacaaaaaagcaggctATGATTCGTGTTTATTTGATAATTTTAATGCATTTGGT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cDNA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id-1 [1-2] entry 3’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cactttgtacaagaaagctgggtCTAGAAAATGTTAATCGAAGTTTTGCGTGTATTAATGA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sid-1 InF open 5' 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GATTCGTGTTTATTTGATAATTTTAATGCATTTGGT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d-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[1-2] entry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sid-1 InF open 3' 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CTGCTTTTTTGTACAAAGTTG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L2 InF sid-1 5'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aaaaagcaggctGCTGTCTCATCCTACTTTCACCTAGTTAAC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genomic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L2 InF sid-1 3'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aaacacgaatcatGATGCGTTGAAGCAGTTTCCCT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SL2:sid-1 InF open 5' 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GTCTCATCCTACTTTCACCTA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L2:sid-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[1-2] entry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SL2:sid-1 InF open 3' 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CTGCTTTTTTGTACAAAGTTG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de-1 InF SL2:sid-1 5'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aaaaagcaggctATGTCCTCGAATTTTCCCGAATTG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de-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[1-2] entry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de-1 InF SL2:sid-1 3'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aggatgagacagcTTATGCGAACGACATTCCAGG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dat-1 [4-1] entry 5' 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aactttgtatagaaaagttgTCCATGAAATGGAACTTGAATCCAGTTTTC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genomic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dat-1 [4-1] entry 3' 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tgcttttttgtacaaacttgGGCTAAAAATTGTTGAGATTCGAGTAAACC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eat-4 [4-1] entry 5' 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aactttgtatagaaaagttgCTGCAGCAATGATCGAACTTTCTC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genomic</w:t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eat-4 [4-1] entry 3' </w:t>
            </w:r>
          </w:p>
        </w:tc>
        <w:tc>
          <w:tcPr>
            <w:tcW w:w="67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gactgcttttttgtacaaacttgGGTTTCTGAAAATGATGATGATGATGATGGA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c-70 RNAi 3’</w:t>
            </w:r>
          </w:p>
        </w:tc>
        <w:tc>
          <w:tcPr>
            <w:tcW w:w="670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gactagtTCGATTGGAGTTGTCAATGG</w:t>
            </w:r>
          </w:p>
        </w:tc>
        <w:tc>
          <w:tcPr>
            <w:tcW w:w="17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2 genomic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c-70 RNAi 5’</w:t>
            </w:r>
          </w:p>
        </w:tc>
        <w:tc>
          <w:tcPr>
            <w:tcW w:w="6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gggtaccGTCTCTGGGTGGCAGTAAGC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3cellpress">
    <w:name w:val="h3_cellpre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21:12:00Z</dcterms:created>
  <dc:creator>Christopher Firnhaber</dc:creator>
  <dc:description/>
  <cp:keywords/>
  <dc:language>en-US</dc:language>
  <cp:lastModifiedBy>Christopher Firnhaber</cp:lastModifiedBy>
  <dcterms:modified xsi:type="dcterms:W3CDTF">2013-06-02T21:12:00Z</dcterms:modified>
  <cp:revision>2</cp:revision>
  <dc:subject/>
  <dc:title/>
</cp:coreProperties>
</file>